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15DB6" w14:textId="543D2238" w:rsidR="00352025" w:rsidRDefault="00352025" w:rsidP="00A14542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</w:pPr>
      <w:bookmarkStart w:id="0" w:name="_GoBack"/>
      <w:bookmarkEnd w:id="0"/>
      <w:r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0B400D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Methods</w:t>
      </w:r>
    </w:p>
    <w:p w14:paraId="3A4AFCA8" w14:textId="3DC32851" w:rsidR="00A14542" w:rsidRPr="00A14542" w:rsidRDefault="000B400D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1</w:t>
      </w:r>
      <w:r w:rsidR="00067BBA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.1</w:t>
      </w:r>
      <w:r w:rsidR="00A14542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Calculating the size of each </w:t>
      </w:r>
      <w:proofErr w:type="gramStart"/>
      <w:r w:rsidR="00A14542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level</w:t>
      </w:r>
      <w:proofErr w:type="gramEnd"/>
      <w:r w:rsidR="00A14542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</w:p>
    <w:p w14:paraId="69CB9724" w14:textId="1769B116" w:rsidR="00A14542" w:rsidRDefault="00A14542" w:rsidP="00A14542">
      <w:pPr>
        <w:spacing w:before="100" w:beforeAutospacing="1" w:after="100" w:afterAutospacing="1"/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The number of loci per MGT2-7 level was calculated using a whole genome SNP mutation rate and selecting the amount of DNA expected to generate a single SNP in fixed timeframes (</w:t>
      </w:r>
      <w:r w:rsidR="00F22834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ED4E4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Dataset</w:t>
      </w:r>
      <w:r w:rsidR="00F22834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ED4E4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1</w:t>
      </w:r>
      <w:r w:rsidR="004925DE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, Supplementary Methods Table 1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) (284, 366, 382, 464). </w:t>
      </w:r>
    </w:p>
    <w:p w14:paraId="39944E13" w14:textId="32EDC513" w:rsidR="007852A8" w:rsidRDefault="007852A8" w:rsidP="00A14542">
      <w:pPr>
        <w:spacing w:before="100" w:beforeAutospacing="1" w:after="100" w:afterAutospacing="1"/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</w:pPr>
      <w:r w:rsidRPr="00047B1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Supplementary Methods Table 1.</w:t>
      </w:r>
      <w:r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Target </w:t>
      </w:r>
      <w:r w:rsidR="00047B18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time periods for each MGT level and the corresponding </w:t>
      </w:r>
      <w:proofErr w:type="spellStart"/>
      <w:r w:rsidR="00047B18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basepair</w:t>
      </w:r>
      <w:proofErr w:type="spellEnd"/>
      <w:r w:rsidR="00047B18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length needed to achieve one mutation in that </w:t>
      </w:r>
      <w:proofErr w:type="gramStart"/>
      <w:r w:rsidR="00047B18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time period</w:t>
      </w:r>
      <w:proofErr w:type="gramEnd"/>
      <w:r w:rsidR="00047B18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985"/>
      </w:tblGrid>
      <w:tr w:rsidR="007852A8" w14:paraId="5DA772F0" w14:textId="77777777" w:rsidTr="007852A8">
        <w:tc>
          <w:tcPr>
            <w:tcW w:w="988" w:type="dxa"/>
          </w:tcPr>
          <w:p w14:paraId="24A1AF7C" w14:textId="4DF87CD8" w:rsidR="007852A8" w:rsidRPr="007852A8" w:rsidRDefault="007852A8" w:rsidP="00A145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vel</w:t>
            </w:r>
          </w:p>
        </w:tc>
        <w:tc>
          <w:tcPr>
            <w:tcW w:w="1842" w:type="dxa"/>
          </w:tcPr>
          <w:p w14:paraId="69D5F18D" w14:textId="735A4B58" w:rsidR="007852A8" w:rsidRPr="007852A8" w:rsidRDefault="007852A8" w:rsidP="00A145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Level Time Period (Years)</w:t>
            </w:r>
          </w:p>
        </w:tc>
        <w:tc>
          <w:tcPr>
            <w:tcW w:w="1985" w:type="dxa"/>
          </w:tcPr>
          <w:p w14:paraId="4FA08F54" w14:textId="237321EB" w:rsidR="007852A8" w:rsidRPr="007852A8" w:rsidRDefault="007852A8" w:rsidP="00A1454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7852A8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 xml:space="preserve">Target </w:t>
            </w:r>
            <w:r w:rsidRPr="007852A8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Size of Level (</w:t>
            </w:r>
            <w:proofErr w:type="spellStart"/>
            <w:r w:rsidRPr="007852A8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basepairs</w:t>
            </w:r>
            <w:proofErr w:type="spellEnd"/>
            <w:r w:rsidRPr="007852A8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)</w:t>
            </w:r>
          </w:p>
        </w:tc>
      </w:tr>
      <w:tr w:rsidR="007852A8" w14:paraId="7287E5AF" w14:textId="77777777" w:rsidTr="007852A8">
        <w:tc>
          <w:tcPr>
            <w:tcW w:w="988" w:type="dxa"/>
            <w:vAlign w:val="center"/>
          </w:tcPr>
          <w:p w14:paraId="7BF150D4" w14:textId="6EFECA3E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2</w:t>
            </w:r>
          </w:p>
        </w:tc>
        <w:tc>
          <w:tcPr>
            <w:tcW w:w="1842" w:type="dxa"/>
          </w:tcPr>
          <w:p w14:paraId="73B6C794" w14:textId="59F4019B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85" w:type="dxa"/>
          </w:tcPr>
          <w:p w14:paraId="46136EA1" w14:textId="12E90572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17,559</w:t>
            </w:r>
          </w:p>
        </w:tc>
      </w:tr>
      <w:tr w:rsidR="007852A8" w14:paraId="3A49D8E1" w14:textId="77777777" w:rsidTr="007852A8">
        <w:tc>
          <w:tcPr>
            <w:tcW w:w="988" w:type="dxa"/>
            <w:vAlign w:val="center"/>
          </w:tcPr>
          <w:p w14:paraId="62836A8D" w14:textId="3FA1A921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3</w:t>
            </w:r>
          </w:p>
        </w:tc>
        <w:tc>
          <w:tcPr>
            <w:tcW w:w="1842" w:type="dxa"/>
          </w:tcPr>
          <w:p w14:paraId="669B865A" w14:textId="5AE9DD43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85" w:type="dxa"/>
          </w:tcPr>
          <w:p w14:paraId="777E1072" w14:textId="40508A1C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35,118</w:t>
            </w:r>
          </w:p>
        </w:tc>
      </w:tr>
      <w:tr w:rsidR="007852A8" w14:paraId="6148A229" w14:textId="77777777" w:rsidTr="007852A8">
        <w:tc>
          <w:tcPr>
            <w:tcW w:w="988" w:type="dxa"/>
            <w:vAlign w:val="center"/>
          </w:tcPr>
          <w:p w14:paraId="3E120622" w14:textId="37E23387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4</w:t>
            </w:r>
          </w:p>
        </w:tc>
        <w:tc>
          <w:tcPr>
            <w:tcW w:w="1842" w:type="dxa"/>
          </w:tcPr>
          <w:p w14:paraId="54820A63" w14:textId="58DA3E6A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85" w:type="dxa"/>
          </w:tcPr>
          <w:p w14:paraId="1BD54F1C" w14:textId="6B87B809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70,236</w:t>
            </w:r>
          </w:p>
        </w:tc>
      </w:tr>
      <w:tr w:rsidR="007852A8" w14:paraId="038E9016" w14:textId="77777777" w:rsidTr="007852A8">
        <w:tc>
          <w:tcPr>
            <w:tcW w:w="988" w:type="dxa"/>
            <w:vAlign w:val="center"/>
          </w:tcPr>
          <w:p w14:paraId="3A81F98E" w14:textId="7BDF8207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5</w:t>
            </w:r>
          </w:p>
        </w:tc>
        <w:tc>
          <w:tcPr>
            <w:tcW w:w="1842" w:type="dxa"/>
          </w:tcPr>
          <w:p w14:paraId="274F7D53" w14:textId="47993D1A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85" w:type="dxa"/>
          </w:tcPr>
          <w:p w14:paraId="2F87B098" w14:textId="2DC92FC9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175,589</w:t>
            </w:r>
          </w:p>
        </w:tc>
      </w:tr>
      <w:tr w:rsidR="007852A8" w14:paraId="1F4AD526" w14:textId="77777777" w:rsidTr="007852A8">
        <w:tc>
          <w:tcPr>
            <w:tcW w:w="988" w:type="dxa"/>
            <w:vAlign w:val="center"/>
          </w:tcPr>
          <w:p w14:paraId="0F3A5FCE" w14:textId="488C4B64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6</w:t>
            </w:r>
          </w:p>
        </w:tc>
        <w:tc>
          <w:tcPr>
            <w:tcW w:w="1842" w:type="dxa"/>
          </w:tcPr>
          <w:p w14:paraId="4D7A2412" w14:textId="5CC9EB0E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85" w:type="dxa"/>
          </w:tcPr>
          <w:p w14:paraId="61C6B641" w14:textId="6889AC70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351,178</w:t>
            </w:r>
          </w:p>
        </w:tc>
      </w:tr>
      <w:tr w:rsidR="007852A8" w14:paraId="7797FB8F" w14:textId="77777777" w:rsidTr="007852A8">
        <w:tc>
          <w:tcPr>
            <w:tcW w:w="988" w:type="dxa"/>
            <w:vAlign w:val="center"/>
          </w:tcPr>
          <w:p w14:paraId="14DFDE1C" w14:textId="4935171D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7</w:t>
            </w:r>
          </w:p>
        </w:tc>
        <w:tc>
          <w:tcPr>
            <w:tcW w:w="1842" w:type="dxa"/>
          </w:tcPr>
          <w:p w14:paraId="6B58A0B3" w14:textId="3DCA6487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985" w:type="dxa"/>
          </w:tcPr>
          <w:p w14:paraId="4219ECA3" w14:textId="19A1DF7E" w:rsidR="007852A8" w:rsidRPr="007852A8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2A8">
              <w:rPr>
                <w:rFonts w:ascii="Times New Roman" w:hAnsi="Times New Roman" w:cs="Times New Roman"/>
                <w:kern w:val="0"/>
                <w:lang w:val="en-GB"/>
              </w:rPr>
              <w:t>702,356</w:t>
            </w:r>
          </w:p>
        </w:tc>
      </w:tr>
    </w:tbl>
    <w:p w14:paraId="42721F50" w14:textId="3970CFAE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1.2 Calculating locus filtering </w:t>
      </w:r>
      <w:proofErr w:type="gramStart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metrics</w:t>
      </w:r>
      <w:proofErr w:type="gramEnd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</w:p>
    <w:p w14:paraId="2F2814BC" w14:textId="66A980A1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The following metrics were then calculated for each locus of the core genome: 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dN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/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dS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ratio, locus quality, homopolymers, tandem repeats and phage coding regions (</w:t>
      </w:r>
      <w:r w:rsidR="00ED4E4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Supplementary 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Dataset</w:t>
      </w:r>
      <w:r w:rsidR="000C6DB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ED4E4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2</w:t>
      </w:r>
      <w:r w:rsidR="004C7BDB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to </w:t>
      </w:r>
      <w:r w:rsidR="000C6DB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6</w:t>
      </w:r>
      <w:r w:rsidR="00ED4E4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.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). Calculated metrics unique to this study were a rate of allelic change per kilobase and a predicted number of recombination events per locus (</w:t>
      </w:r>
      <w:r w:rsidR="00D0058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D00586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Dataset</w:t>
      </w:r>
      <w:r w:rsidR="00D0058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</w:t>
      </w:r>
      <w:r w:rsidR="00D00586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D0058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7 and 8,</w:t>
      </w:r>
      <w:r w:rsidR="001471D0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Supplementary</w:t>
      </w:r>
      <w:r w:rsidR="00D0058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372173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cripts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1</w:t>
      </w:r>
      <w:r w:rsidR="004C7BDB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B9469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and</w:t>
      </w:r>
      <w:r w:rsidR="004C7BDB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B94696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2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). </w:t>
      </w:r>
    </w:p>
    <w:p w14:paraId="2FB02D84" w14:textId="0547DE83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1.3 Calculating the rate of allelic change per </w:t>
      </w:r>
      <w:proofErr w:type="gramStart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kilobase</w:t>
      </w:r>
      <w:proofErr w:type="gramEnd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</w:p>
    <w:p w14:paraId="14CEE3CB" w14:textId="391CE6A5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The rate of allelic change for a core locus was used as a proxy for measuring the rate of evolution. The rate represented the number of alleles per kilobase for a locus. Per core locus, the rate of allelic change was the average of two test datasets each with 10,000 genomes. Each dataset represented the seven-gene MLST diversity of species. An in-house python script sampled each ST proportionally based on that STs frequency in the species dataset (</w:t>
      </w:r>
      <w:r w:rsidR="001471D0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upplementary Script</w:t>
      </w:r>
      <w:r w:rsidR="001471D0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1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). A single isolate was selected from all singleton STs. Allele profiles for the test datasets were generated using the 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MGTdb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Allele Calling pipeline (150). Prism was used to compare the distribution of alleles per core gene (313). The means of test-dataset one and test- dataset two were compared with a Man-Whitney U test. Significance between means was interpreted with an alpha threshold of 0.95. The number of alleles per core gene was averaged between the two datasets and normalised per kilobase. </w:t>
      </w:r>
    </w:p>
    <w:p w14:paraId="530305AA" w14:textId="5F704137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Core loci were separated into percentiles based on the distribution of rate of allelic change per kilobase. The distribution of values was tested for normality using a Shapiro-Wilk test. A p- value less than or greater 0.05 and alpha value higher than 20 indicate a distribution departing from </w:t>
      </w:r>
      <w:proofErr w:type="spellStart"/>
      <w:proofErr w:type="gramStart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normality.Genes</w:t>
      </w:r>
      <w:proofErr w:type="spellEnd"/>
      <w:proofErr w:type="gram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were categorised into the following percentiles</w:t>
      </w:r>
      <w:r w:rsidR="00AA58B9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within </w:t>
      </w:r>
      <w:r w:rsidR="00AA58B9"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a negative binomial distribution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: 1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2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3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4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5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6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7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8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, 9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 xml:space="preserve"> 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and 100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. </w:t>
      </w:r>
    </w:p>
    <w:p w14:paraId="35FD3229" w14:textId="3171CDC6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1.4 Calculating the predicted number of recombination events per </w:t>
      </w:r>
      <w:proofErr w:type="gramStart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locus</w:t>
      </w:r>
      <w:proofErr w:type="gramEnd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</w:p>
    <w:p w14:paraId="4D7A1BD8" w14:textId="2E5A2B34" w:rsidR="00A14542" w:rsidRP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lastRenderedPageBreak/>
        <w:t xml:space="preserve">The number of recombination events impacting each of the core loci was predicted. A core SNP alignment was generated for representative dataset using Snippy (126). Isolates of the representative dataset were aligned to </w:t>
      </w:r>
      <w:r w:rsidRPr="00A14542">
        <w:rPr>
          <w:rFonts w:ascii="TimesNewRomanPS" w:eastAsia="Times New Roman" w:hAnsi="TimesNewRomanPS" w:cs="Times New Roman"/>
          <w:i/>
          <w:iCs/>
          <w:kern w:val="0"/>
          <w:lang w:eastAsia="en-GB"/>
          <w14:ligatures w14:val="none"/>
        </w:rPr>
        <w:t xml:space="preserve">S. aureus 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COL. The regions predicted to be under the influence of recombination were identified with </w:t>
      </w:r>
      <w:proofErr w:type="spellStart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>RecDetect</w:t>
      </w:r>
      <w:proofErr w:type="spellEnd"/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(310). A strict prediction model for high recombination species was selected. For each core locus, the number of recombinant regions that overlapped was counted with an in-house python script (</w:t>
      </w:r>
      <w:r w:rsidR="001471D0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upplementary Script</w:t>
      </w:r>
      <w:r w:rsidR="001471D0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D7205E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2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). Both partially and completely overlapping regions were identified. A partial overlap was a recombinant region that overlapped the start or end positions of a locus. A complete overlap was a recombinant region within the start and end positions of a locus. The number of recombination events per core locus was visualised in Prism (313). </w:t>
      </w:r>
    </w:p>
    <w:p w14:paraId="242B2D3C" w14:textId="051E32A3" w:rsidR="00D63A65" w:rsidRPr="00A14542" w:rsidRDefault="00A14542" w:rsidP="00A14542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</w:pP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1.5 Separating the core loci into </w:t>
      </w:r>
      <w:proofErr w:type="gramStart"/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preferences</w:t>
      </w:r>
      <w:proofErr w:type="gramEnd"/>
    </w:p>
    <w:p w14:paraId="6145C3F1" w14:textId="6A98AB1F" w:rsidR="00A14542" w:rsidRDefault="00A14542" w:rsidP="00A14542">
      <w:pPr>
        <w:spacing w:before="100" w:beforeAutospacing="1" w:after="100" w:afterAutospacing="1"/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</w:pP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All calculated metrics were the basis for separating the core loci with a preference-based system (148, 149, 347). An in-house python script separated the core loci into preferences 1- 12 using the filtering thresholds in </w:t>
      </w:r>
      <w:r w:rsidR="00220368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 xml:space="preserve">Supplementary Methods Table </w:t>
      </w:r>
      <w:r w:rsid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2</w:t>
      </w:r>
      <w:r w:rsidR="00220368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(</w:t>
      </w:r>
      <w:r w:rsidR="00047B18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upplementary Script</w:t>
      </w:r>
      <w:r w:rsidR="00047B18"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D7205E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3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)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. MGT2-7 were filled by randomly selecting loci from the lowest preference. The levels were filled in ascending order with loci that were separated by the distances shown in </w:t>
      </w:r>
      <w:r w:rsidR="00047B18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 xml:space="preserve">Supplementary Methods Table </w:t>
      </w:r>
      <w:r w:rsidR="00047B1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3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. The loci from the next highest preference were selected when an MGT level required additional loci to meet the scheme size 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(</w:t>
      </w:r>
      <w:r w:rsidR="00047B18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Supplementary Script</w:t>
      </w:r>
      <w:r w:rsidR="00047B18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 xml:space="preserve"> </w:t>
      </w:r>
      <w:r w:rsidR="00BE7095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3</w:t>
      </w:r>
      <w:r w:rsidRPr="00A14542">
        <w:rPr>
          <w:rFonts w:ascii="TimesNewRomanPS" w:eastAsia="Times New Roman" w:hAnsi="TimesNewRomanPS" w:cs="Times New Roman"/>
          <w:b/>
          <w:bCs/>
          <w:kern w:val="0"/>
          <w:lang w:eastAsia="en-GB"/>
          <w14:ligatures w14:val="none"/>
        </w:rPr>
        <w:t>)</w:t>
      </w:r>
      <w:r w:rsidRPr="00A14542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. </w:t>
      </w:r>
    </w:p>
    <w:p w14:paraId="4F0689E7" w14:textId="09E2BB17" w:rsidR="00FF637B" w:rsidRPr="006B393C" w:rsidRDefault="00352025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Su</w:t>
      </w:r>
      <w:r w:rsidR="0029442B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 xml:space="preserve">pplementary </w:t>
      </w:r>
      <w:r w:rsidR="00220368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M</w:t>
      </w:r>
      <w:r w:rsidR="0029442B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 xml:space="preserve">ethods Table </w:t>
      </w:r>
      <w:r w:rsidR="00047B1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2</w:t>
      </w:r>
      <w:r w:rsidR="00D335AC" w:rsidRPr="00220368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.</w:t>
      </w:r>
      <w:r w:rsidR="00D335AC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 Preference classifications </w:t>
      </w:r>
      <w:r w:rsidR="006F162F">
        <w:rPr>
          <w:rFonts w:ascii="TimesNewRomanPSMT" w:eastAsia="Times New Roman" w:hAnsi="TimesNewRomanPSMT" w:cs="Times New Roman"/>
          <w:kern w:val="0"/>
          <w:lang w:eastAsia="en-GB"/>
          <w14:ligatures w14:val="none"/>
        </w:rPr>
        <w:t xml:space="preserve">assigned to each locus depending </w:t>
      </w:r>
      <w:r w:rsidR="006F162F" w:rsidRPr="006B393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on their </w:t>
      </w:r>
      <w:proofErr w:type="gramStart"/>
      <w:r w:rsidR="006F162F" w:rsidRPr="006B393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aracteristic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138"/>
        <w:gridCol w:w="982"/>
        <w:gridCol w:w="774"/>
        <w:gridCol w:w="1098"/>
        <w:gridCol w:w="1304"/>
        <w:gridCol w:w="1243"/>
        <w:gridCol w:w="799"/>
        <w:gridCol w:w="696"/>
      </w:tblGrid>
      <w:tr w:rsidR="00B34738" w:rsidRPr="006B393C" w14:paraId="0B1BC7CE" w14:textId="77777777" w:rsidTr="00E71C3D">
        <w:tc>
          <w:tcPr>
            <w:tcW w:w="976" w:type="dxa"/>
            <w:vAlign w:val="center"/>
          </w:tcPr>
          <w:p w14:paraId="245447A6" w14:textId="2552E5C1" w:rsidR="00E41291" w:rsidRPr="006B393C" w:rsidRDefault="00E41291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1138" w:type="dxa"/>
            <w:vAlign w:val="center"/>
          </w:tcPr>
          <w:p w14:paraId="504D73C2" w14:textId="15C9FE8A" w:rsidR="00E41291" w:rsidRPr="006B393C" w:rsidRDefault="00E41291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Allelic Rate</w:t>
            </w:r>
            <w:r w:rsidR="00B34738"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ercentile</w:t>
            </w:r>
          </w:p>
        </w:tc>
        <w:tc>
          <w:tcPr>
            <w:tcW w:w="982" w:type="dxa"/>
            <w:vAlign w:val="center"/>
          </w:tcPr>
          <w:p w14:paraId="465ECC1E" w14:textId="71B9E7E5" w:rsidR="00E41291" w:rsidRPr="006B393C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proofErr w:type="spellStart"/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N</w:t>
            </w:r>
            <w:proofErr w:type="spellEnd"/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/</w:t>
            </w:r>
            <w:proofErr w:type="spellStart"/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S</w:t>
            </w:r>
            <w:proofErr w:type="spellEnd"/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Ratio</w:t>
            </w:r>
            <w:r w:rsidR="00B34738"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ercentile</w:t>
            </w:r>
          </w:p>
        </w:tc>
        <w:tc>
          <w:tcPr>
            <w:tcW w:w="774" w:type="dxa"/>
            <w:vAlign w:val="center"/>
          </w:tcPr>
          <w:p w14:paraId="3DC9714B" w14:textId="261794F3" w:rsidR="00E41291" w:rsidRPr="006B393C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issing (%)</w:t>
            </w:r>
          </w:p>
        </w:tc>
        <w:tc>
          <w:tcPr>
            <w:tcW w:w="1098" w:type="dxa"/>
            <w:vAlign w:val="center"/>
          </w:tcPr>
          <w:p w14:paraId="740C0E47" w14:textId="44D12224" w:rsidR="00E41291" w:rsidRPr="006B393C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roblematic Allele</w:t>
            </w:r>
            <w:r w:rsidR="00B34738"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Calling (%) </w:t>
            </w:r>
          </w:p>
        </w:tc>
        <w:tc>
          <w:tcPr>
            <w:tcW w:w="1304" w:type="dxa"/>
            <w:vAlign w:val="center"/>
          </w:tcPr>
          <w:p w14:paraId="0D8CB74D" w14:textId="62FF3571" w:rsidR="00E41291" w:rsidRPr="006B393C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ecombination</w:t>
            </w:r>
            <w:r w:rsidR="00B34738"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1243" w:type="dxa"/>
            <w:vAlign w:val="center"/>
          </w:tcPr>
          <w:p w14:paraId="6A60C209" w14:textId="64DA64E4" w:rsidR="00E41291" w:rsidRPr="006B393C" w:rsidRDefault="00747B7A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Homopolymer</w:t>
            </w:r>
          </w:p>
        </w:tc>
        <w:tc>
          <w:tcPr>
            <w:tcW w:w="799" w:type="dxa"/>
            <w:vAlign w:val="center"/>
          </w:tcPr>
          <w:p w14:paraId="1D00D4E6" w14:textId="3E3E38AA" w:rsidR="00E41291" w:rsidRPr="006B393C" w:rsidRDefault="00B34738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Tandem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epeats</w:t>
            </w:r>
          </w:p>
        </w:tc>
        <w:tc>
          <w:tcPr>
            <w:tcW w:w="696" w:type="dxa"/>
            <w:vAlign w:val="center"/>
          </w:tcPr>
          <w:p w14:paraId="43F4382C" w14:textId="1361FF16" w:rsidR="00E41291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hage Region</w:t>
            </w:r>
          </w:p>
        </w:tc>
      </w:tr>
      <w:tr w:rsidR="00BB250C" w:rsidRPr="006B393C" w14:paraId="5379F837" w14:textId="77777777" w:rsidTr="00E71C3D">
        <w:tc>
          <w:tcPr>
            <w:tcW w:w="976" w:type="dxa"/>
            <w:vAlign w:val="center"/>
          </w:tcPr>
          <w:p w14:paraId="43CCD8D1" w14:textId="44B9C4C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8" w:type="dxa"/>
            <w:vAlign w:val="center"/>
          </w:tcPr>
          <w:p w14:paraId="24A69F7F" w14:textId="2EF6B6C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82" w:type="dxa"/>
            <w:vMerge w:val="restart"/>
            <w:vAlign w:val="center"/>
          </w:tcPr>
          <w:p w14:paraId="27418F40" w14:textId="63BF7423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774" w:type="dxa"/>
            <w:vMerge w:val="restart"/>
            <w:vAlign w:val="center"/>
          </w:tcPr>
          <w:p w14:paraId="19214200" w14:textId="51C8A1EA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</w:t>
            </w:r>
          </w:p>
        </w:tc>
        <w:tc>
          <w:tcPr>
            <w:tcW w:w="1098" w:type="dxa"/>
            <w:vMerge w:val="restart"/>
            <w:vAlign w:val="center"/>
          </w:tcPr>
          <w:p w14:paraId="2BEDB2DF" w14:textId="4689F2D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</w:t>
            </w:r>
          </w:p>
        </w:tc>
        <w:tc>
          <w:tcPr>
            <w:tcW w:w="1304" w:type="dxa"/>
            <w:vMerge w:val="restart"/>
            <w:vAlign w:val="center"/>
          </w:tcPr>
          <w:p w14:paraId="58F3E9AE" w14:textId="7CC7C316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5</w:t>
            </w:r>
          </w:p>
        </w:tc>
        <w:tc>
          <w:tcPr>
            <w:tcW w:w="1243" w:type="dxa"/>
            <w:vMerge w:val="restart"/>
            <w:vAlign w:val="center"/>
          </w:tcPr>
          <w:p w14:paraId="20589BCB" w14:textId="05195F1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  <w:tc>
          <w:tcPr>
            <w:tcW w:w="799" w:type="dxa"/>
            <w:vMerge w:val="restart"/>
            <w:vAlign w:val="center"/>
          </w:tcPr>
          <w:p w14:paraId="025D7D96" w14:textId="65A15F66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  <w:tc>
          <w:tcPr>
            <w:tcW w:w="696" w:type="dxa"/>
            <w:vMerge w:val="restart"/>
            <w:vAlign w:val="center"/>
          </w:tcPr>
          <w:p w14:paraId="57A797DE" w14:textId="7AD5B0AE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</w:tr>
      <w:tr w:rsidR="00BB250C" w:rsidRPr="006B393C" w14:paraId="44E192F4" w14:textId="77777777" w:rsidTr="00E71C3D">
        <w:tc>
          <w:tcPr>
            <w:tcW w:w="976" w:type="dxa"/>
            <w:vAlign w:val="center"/>
          </w:tcPr>
          <w:p w14:paraId="09343B4A" w14:textId="25BE0172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8" w:type="dxa"/>
            <w:vAlign w:val="center"/>
          </w:tcPr>
          <w:p w14:paraId="33D3292D" w14:textId="7A5E5CEE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82" w:type="dxa"/>
            <w:vMerge/>
            <w:vAlign w:val="center"/>
          </w:tcPr>
          <w:p w14:paraId="46DF6C07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044029B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C8D8E9A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4DA46F1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38472B63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1D5840DF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DBD5E9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21BC83BD" w14:textId="77777777" w:rsidTr="00E71C3D">
        <w:tc>
          <w:tcPr>
            <w:tcW w:w="976" w:type="dxa"/>
            <w:vAlign w:val="center"/>
          </w:tcPr>
          <w:p w14:paraId="1CCF6FE9" w14:textId="054A4A62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138" w:type="dxa"/>
            <w:vAlign w:val="center"/>
          </w:tcPr>
          <w:p w14:paraId="5D050C3E" w14:textId="170C89C4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982" w:type="dxa"/>
            <w:vMerge/>
            <w:vAlign w:val="center"/>
          </w:tcPr>
          <w:p w14:paraId="25B3951F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756C7DA1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5E1C929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09312D96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3EAE8ED6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49AA7C3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C6B0C1D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18A37158" w14:textId="77777777" w:rsidTr="00E71C3D">
        <w:tc>
          <w:tcPr>
            <w:tcW w:w="976" w:type="dxa"/>
            <w:vAlign w:val="center"/>
          </w:tcPr>
          <w:p w14:paraId="58169CE9" w14:textId="0E144E86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8" w:type="dxa"/>
            <w:vAlign w:val="center"/>
          </w:tcPr>
          <w:p w14:paraId="768E79C6" w14:textId="4B4E4668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82" w:type="dxa"/>
            <w:vMerge w:val="restart"/>
            <w:vAlign w:val="center"/>
          </w:tcPr>
          <w:p w14:paraId="52E286AE" w14:textId="58712BC8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774" w:type="dxa"/>
            <w:vMerge/>
            <w:vAlign w:val="center"/>
          </w:tcPr>
          <w:p w14:paraId="5755B4AD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0E01272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5D4859B0" w14:textId="2B798133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20</w:t>
            </w:r>
          </w:p>
        </w:tc>
        <w:tc>
          <w:tcPr>
            <w:tcW w:w="1243" w:type="dxa"/>
            <w:vMerge/>
            <w:vAlign w:val="center"/>
          </w:tcPr>
          <w:p w14:paraId="3BA59033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5999D78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7DED6E0A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056BB1B9" w14:textId="77777777" w:rsidTr="00E71C3D">
        <w:tc>
          <w:tcPr>
            <w:tcW w:w="976" w:type="dxa"/>
            <w:vAlign w:val="center"/>
          </w:tcPr>
          <w:p w14:paraId="513FEC3F" w14:textId="3C1511A5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138" w:type="dxa"/>
            <w:vAlign w:val="center"/>
          </w:tcPr>
          <w:p w14:paraId="1C571E55" w14:textId="501619F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982" w:type="dxa"/>
            <w:vMerge/>
            <w:vAlign w:val="center"/>
          </w:tcPr>
          <w:p w14:paraId="55335681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D8A7279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33565D1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133EA3C9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651E1ABA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4EF4411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0B70E77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360D91BF" w14:textId="77777777" w:rsidTr="00E71C3D">
        <w:tc>
          <w:tcPr>
            <w:tcW w:w="976" w:type="dxa"/>
            <w:vAlign w:val="center"/>
          </w:tcPr>
          <w:p w14:paraId="0F8DA741" w14:textId="0F52ABCE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138" w:type="dxa"/>
            <w:vMerge w:val="restart"/>
            <w:vAlign w:val="center"/>
          </w:tcPr>
          <w:p w14:paraId="4856200F" w14:textId="485A9E7F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82" w:type="dxa"/>
            <w:vMerge w:val="restart"/>
            <w:vAlign w:val="center"/>
          </w:tcPr>
          <w:p w14:paraId="2B18C92D" w14:textId="6674125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774" w:type="dxa"/>
            <w:vMerge/>
            <w:vAlign w:val="center"/>
          </w:tcPr>
          <w:p w14:paraId="70EA8223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6F8F5AC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699B151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7D859448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08968871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11FD1B5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5C307ED2" w14:textId="77777777" w:rsidTr="00E71C3D">
        <w:tc>
          <w:tcPr>
            <w:tcW w:w="976" w:type="dxa"/>
            <w:vAlign w:val="center"/>
          </w:tcPr>
          <w:p w14:paraId="419D2361" w14:textId="7195AE89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138" w:type="dxa"/>
            <w:vMerge/>
            <w:vAlign w:val="center"/>
          </w:tcPr>
          <w:p w14:paraId="446315A8" w14:textId="26439953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2" w:type="dxa"/>
            <w:vMerge/>
            <w:vAlign w:val="center"/>
          </w:tcPr>
          <w:p w14:paraId="2842AA9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0966308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4461E207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7A290241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2485E0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7D4C8B28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7C838273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2161FC82" w14:textId="77777777" w:rsidTr="00E71C3D">
        <w:tc>
          <w:tcPr>
            <w:tcW w:w="976" w:type="dxa"/>
            <w:vAlign w:val="center"/>
          </w:tcPr>
          <w:p w14:paraId="0C117048" w14:textId="6B8B7A8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138" w:type="dxa"/>
            <w:vAlign w:val="center"/>
          </w:tcPr>
          <w:p w14:paraId="140D1FD9" w14:textId="53D64B9D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982" w:type="dxa"/>
            <w:vMerge/>
            <w:vAlign w:val="center"/>
          </w:tcPr>
          <w:p w14:paraId="568B8951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421FDF3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5BC20A74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3E17F210" w14:textId="3E2A3173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25</w:t>
            </w:r>
          </w:p>
        </w:tc>
        <w:tc>
          <w:tcPr>
            <w:tcW w:w="1243" w:type="dxa"/>
            <w:vMerge/>
            <w:vAlign w:val="center"/>
          </w:tcPr>
          <w:p w14:paraId="37AE153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2C7000A6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FD59FD8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5EACEE52" w14:textId="77777777" w:rsidTr="00E71C3D">
        <w:tc>
          <w:tcPr>
            <w:tcW w:w="976" w:type="dxa"/>
            <w:vAlign w:val="center"/>
          </w:tcPr>
          <w:p w14:paraId="327CEB57" w14:textId="60E88A3F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138" w:type="dxa"/>
            <w:vAlign w:val="center"/>
          </w:tcPr>
          <w:p w14:paraId="7D5D27D7" w14:textId="5DCEC8D1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982" w:type="dxa"/>
            <w:vMerge/>
            <w:vAlign w:val="center"/>
          </w:tcPr>
          <w:p w14:paraId="79CE6EFE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7F850B45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E0E3FC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73B20D9C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0C102B9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5792400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0AE6D89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045D8046" w14:textId="77777777" w:rsidTr="00E71C3D">
        <w:tc>
          <w:tcPr>
            <w:tcW w:w="976" w:type="dxa"/>
            <w:vAlign w:val="center"/>
          </w:tcPr>
          <w:p w14:paraId="173323D1" w14:textId="7EB64A94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138" w:type="dxa"/>
            <w:vAlign w:val="center"/>
          </w:tcPr>
          <w:p w14:paraId="1FF1C7DE" w14:textId="15B128CE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</w:p>
        </w:tc>
        <w:tc>
          <w:tcPr>
            <w:tcW w:w="982" w:type="dxa"/>
            <w:vMerge w:val="restart"/>
            <w:vAlign w:val="center"/>
          </w:tcPr>
          <w:p w14:paraId="198D594E" w14:textId="635D7524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774" w:type="dxa"/>
            <w:vMerge/>
            <w:vAlign w:val="center"/>
          </w:tcPr>
          <w:p w14:paraId="5EA7CE04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669750A2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55FD473E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70A3010B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386BF5F0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0C6C418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6B393C" w14:paraId="79A77485" w14:textId="77777777" w:rsidTr="00E71C3D">
        <w:tc>
          <w:tcPr>
            <w:tcW w:w="976" w:type="dxa"/>
            <w:vAlign w:val="center"/>
          </w:tcPr>
          <w:p w14:paraId="58D8F81C" w14:textId="788EA1A5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138" w:type="dxa"/>
            <w:vMerge w:val="restart"/>
            <w:vAlign w:val="center"/>
          </w:tcPr>
          <w:p w14:paraId="16B33BFE" w14:textId="5F81480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982" w:type="dxa"/>
            <w:vMerge/>
            <w:vAlign w:val="center"/>
          </w:tcPr>
          <w:p w14:paraId="75112F60" w14:textId="562C0DF4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F53673E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DAC889F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4F020019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ACA8BBC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675F7E2A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5780D6A" w14:textId="77777777" w:rsidR="00BB250C" w:rsidRPr="006B393C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34738" w:rsidRPr="006B393C" w14:paraId="4D0CC50C" w14:textId="77777777" w:rsidTr="00E71C3D">
        <w:trPr>
          <w:trHeight w:val="63"/>
        </w:trPr>
        <w:tc>
          <w:tcPr>
            <w:tcW w:w="976" w:type="dxa"/>
            <w:vAlign w:val="center"/>
          </w:tcPr>
          <w:p w14:paraId="6BB8D9F0" w14:textId="2675AA05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138" w:type="dxa"/>
            <w:vMerge/>
            <w:vAlign w:val="center"/>
          </w:tcPr>
          <w:p w14:paraId="2D8DCC17" w14:textId="77777777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2" w:type="dxa"/>
            <w:vMerge/>
            <w:vAlign w:val="center"/>
          </w:tcPr>
          <w:p w14:paraId="33DB6A98" w14:textId="77777777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039513B4" w14:textId="77777777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092182A3" w14:textId="77777777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659D5B10" w14:textId="77777777" w:rsidR="00B34738" w:rsidRPr="006B393C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Align w:val="center"/>
          </w:tcPr>
          <w:p w14:paraId="60BB6953" w14:textId="181951C1" w:rsidR="00B34738" w:rsidRPr="006B393C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  <w:tc>
          <w:tcPr>
            <w:tcW w:w="799" w:type="dxa"/>
            <w:vAlign w:val="center"/>
          </w:tcPr>
          <w:p w14:paraId="10C4804E" w14:textId="556EE806" w:rsidR="00B34738" w:rsidRPr="006B393C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  <w:tc>
          <w:tcPr>
            <w:tcW w:w="696" w:type="dxa"/>
            <w:vAlign w:val="center"/>
          </w:tcPr>
          <w:p w14:paraId="5D7ADA12" w14:textId="7F050BB6" w:rsidR="00B34738" w:rsidRPr="006B393C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</w:tr>
    </w:tbl>
    <w:p w14:paraId="67C7A76F" w14:textId="2D19F88D" w:rsidR="00E71C3D" w:rsidRPr="00E71C3D" w:rsidRDefault="00E71C3D" w:rsidP="00E71C3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E71C3D">
        <w:rPr>
          <w:rFonts w:ascii="Times New Roman" w:hAnsi="Times New Roman" w:cs="Times New Roman"/>
          <w:kern w:val="0"/>
          <w:lang w:val="en-GB"/>
        </w:rPr>
        <w:t>Note: The core loci were divided into preferences 1-12. Multiple metrics for each core locus were considered when assigning a preference. The</w:t>
      </w:r>
      <w:r w:rsidRPr="00E71C3D">
        <w:rPr>
          <w:rFonts w:ascii="Times New Roman" w:hAnsi="Times New Roman" w:cs="Times New Roman"/>
          <w:kern w:val="0"/>
          <w:lang w:val="en-GB"/>
        </w:rPr>
        <w:t xml:space="preserve"> </w:t>
      </w:r>
      <w:r w:rsidRPr="00E71C3D">
        <w:rPr>
          <w:rFonts w:ascii="Times New Roman" w:hAnsi="Times New Roman" w:cs="Times New Roman"/>
          <w:kern w:val="0"/>
          <w:lang w:val="en-GB"/>
        </w:rPr>
        <w:t>filtering thresholds used to rank loci into preferences were shown.</w:t>
      </w:r>
    </w:p>
    <w:p w14:paraId="2128F62C" w14:textId="6CA24008" w:rsidR="00D335AC" w:rsidRPr="006B393C" w:rsidRDefault="00D335AC" w:rsidP="00D335A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036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220368" w:rsidRPr="0022036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</w:t>
      </w:r>
      <w:r w:rsidRPr="0022036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ethods Table </w:t>
      </w:r>
      <w:r w:rsidR="00047B1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</w:t>
      </w:r>
      <w:r w:rsidR="00534DA5" w:rsidRPr="0022036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. </w:t>
      </w:r>
      <w:r w:rsidR="00534DA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inimum allowable distance between isolates</w:t>
      </w:r>
      <w:r w:rsidR="0022036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4022"/>
      </w:tblGrid>
      <w:tr w:rsidR="004D1B0D" w:rsidRPr="006B393C" w14:paraId="6C2FC987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4770A979" w14:textId="3993FB0B" w:rsidR="004D1B0D" w:rsidRPr="006B393C" w:rsidRDefault="004D1B0D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GT level</w:t>
            </w:r>
          </w:p>
        </w:tc>
        <w:tc>
          <w:tcPr>
            <w:tcW w:w="4022" w:type="dxa"/>
            <w:vAlign w:val="center"/>
          </w:tcPr>
          <w:p w14:paraId="48227002" w14:textId="7F8E16A6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Separation Between Loci (bases)</w:t>
            </w:r>
          </w:p>
        </w:tc>
      </w:tr>
      <w:tr w:rsidR="004D1B0D" w:rsidRPr="006B393C" w14:paraId="3A623127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005320DB" w14:textId="2375874C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2</w:t>
            </w:r>
          </w:p>
        </w:tc>
        <w:tc>
          <w:tcPr>
            <w:tcW w:w="4022" w:type="dxa"/>
            <w:vAlign w:val="center"/>
          </w:tcPr>
          <w:p w14:paraId="102018C0" w14:textId="6E5BBA05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kern w:val="0"/>
                <w:lang w:val="en-GB"/>
              </w:rPr>
              <w:t>20,000</w:t>
            </w:r>
          </w:p>
        </w:tc>
      </w:tr>
      <w:tr w:rsidR="004D1B0D" w:rsidRPr="006B393C" w14:paraId="114DBA09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4047E3D" w14:textId="5992134E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3</w:t>
            </w:r>
          </w:p>
        </w:tc>
        <w:tc>
          <w:tcPr>
            <w:tcW w:w="4022" w:type="dxa"/>
            <w:vAlign w:val="center"/>
          </w:tcPr>
          <w:p w14:paraId="1B6BCABF" w14:textId="46BB3D46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kern w:val="0"/>
                <w:lang w:val="en-GB"/>
              </w:rPr>
              <w:t>12,500</w:t>
            </w:r>
          </w:p>
        </w:tc>
      </w:tr>
      <w:tr w:rsidR="004D1B0D" w:rsidRPr="006B393C" w14:paraId="33B709E9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DE6AB08" w14:textId="32F5A81E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4</w:t>
            </w:r>
          </w:p>
        </w:tc>
        <w:tc>
          <w:tcPr>
            <w:tcW w:w="4022" w:type="dxa"/>
            <w:vAlign w:val="center"/>
          </w:tcPr>
          <w:p w14:paraId="453C41D9" w14:textId="1C38B574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kern w:val="0"/>
                <w:lang w:val="en-GB"/>
              </w:rPr>
              <w:t>5,000</w:t>
            </w:r>
          </w:p>
        </w:tc>
      </w:tr>
      <w:tr w:rsidR="004D1B0D" w:rsidRPr="006B393C" w14:paraId="3EC60C7C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1003EE96" w14:textId="2E073EDD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5</w:t>
            </w:r>
          </w:p>
        </w:tc>
        <w:tc>
          <w:tcPr>
            <w:tcW w:w="4022" w:type="dxa"/>
            <w:vAlign w:val="center"/>
          </w:tcPr>
          <w:p w14:paraId="01E4BA27" w14:textId="574A8081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kern w:val="0"/>
                <w:lang w:val="en-GB"/>
              </w:rPr>
              <w:t>3,500</w:t>
            </w:r>
          </w:p>
        </w:tc>
      </w:tr>
      <w:tr w:rsidR="004D1B0D" w:rsidRPr="006B393C" w14:paraId="126271B0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4ED9D23B" w14:textId="6A78E066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6</w:t>
            </w:r>
          </w:p>
        </w:tc>
        <w:tc>
          <w:tcPr>
            <w:tcW w:w="4022" w:type="dxa"/>
            <w:vAlign w:val="center"/>
          </w:tcPr>
          <w:p w14:paraId="15630278" w14:textId="556F6BB5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hAnsi="Times New Roman" w:cs="Times New Roman"/>
                <w:kern w:val="0"/>
                <w:lang w:val="en-GB"/>
              </w:rPr>
              <w:t>500</w:t>
            </w:r>
          </w:p>
        </w:tc>
      </w:tr>
      <w:tr w:rsidR="004D1B0D" w:rsidRPr="006B393C" w14:paraId="014D6046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5B03A56" w14:textId="6D9851B8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7</w:t>
            </w:r>
          </w:p>
        </w:tc>
        <w:tc>
          <w:tcPr>
            <w:tcW w:w="4022" w:type="dxa"/>
            <w:vAlign w:val="center"/>
          </w:tcPr>
          <w:p w14:paraId="34BAE76F" w14:textId="733BE9F7" w:rsidR="004D1B0D" w:rsidRPr="006B393C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B393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54ADCA99" w14:textId="77777777" w:rsidR="00C313FF" w:rsidRDefault="00C313FF"/>
    <w:sectPr w:rsidR="00C313FF" w:rsidSect="00A145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B36E7"/>
    <w:multiLevelType w:val="multilevel"/>
    <w:tmpl w:val="DE7E3B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9063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42"/>
    <w:rsid w:val="000053AD"/>
    <w:rsid w:val="00011BD2"/>
    <w:rsid w:val="0001496D"/>
    <w:rsid w:val="00017B0F"/>
    <w:rsid w:val="0002510B"/>
    <w:rsid w:val="000375B7"/>
    <w:rsid w:val="00047B18"/>
    <w:rsid w:val="0005619B"/>
    <w:rsid w:val="00057B95"/>
    <w:rsid w:val="00061977"/>
    <w:rsid w:val="000645E5"/>
    <w:rsid w:val="00067BBA"/>
    <w:rsid w:val="0007726C"/>
    <w:rsid w:val="00077AEA"/>
    <w:rsid w:val="000873A6"/>
    <w:rsid w:val="00096348"/>
    <w:rsid w:val="00096BFB"/>
    <w:rsid w:val="000A7D12"/>
    <w:rsid w:val="000B3691"/>
    <w:rsid w:val="000B400D"/>
    <w:rsid w:val="000B4A78"/>
    <w:rsid w:val="000B57C4"/>
    <w:rsid w:val="000C6DB5"/>
    <w:rsid w:val="000D66B0"/>
    <w:rsid w:val="000E0A2C"/>
    <w:rsid w:val="000F6657"/>
    <w:rsid w:val="00103617"/>
    <w:rsid w:val="00131CBB"/>
    <w:rsid w:val="00133137"/>
    <w:rsid w:val="001471D0"/>
    <w:rsid w:val="00154CED"/>
    <w:rsid w:val="0015548E"/>
    <w:rsid w:val="001811C9"/>
    <w:rsid w:val="0018542C"/>
    <w:rsid w:val="00196196"/>
    <w:rsid w:val="001C09F4"/>
    <w:rsid w:val="001C76FC"/>
    <w:rsid w:val="001D00F6"/>
    <w:rsid w:val="001E54AF"/>
    <w:rsid w:val="001E5DB1"/>
    <w:rsid w:val="00217D04"/>
    <w:rsid w:val="00220368"/>
    <w:rsid w:val="002244CC"/>
    <w:rsid w:val="0022556D"/>
    <w:rsid w:val="00240537"/>
    <w:rsid w:val="002477F6"/>
    <w:rsid w:val="00262C49"/>
    <w:rsid w:val="00286768"/>
    <w:rsid w:val="0029442B"/>
    <w:rsid w:val="002A2C58"/>
    <w:rsid w:val="002B362E"/>
    <w:rsid w:val="002C3AAF"/>
    <w:rsid w:val="002F7FFD"/>
    <w:rsid w:val="00304C4A"/>
    <w:rsid w:val="00304D44"/>
    <w:rsid w:val="00313838"/>
    <w:rsid w:val="00317F9E"/>
    <w:rsid w:val="003222E4"/>
    <w:rsid w:val="00322FBE"/>
    <w:rsid w:val="00324AA7"/>
    <w:rsid w:val="003262AB"/>
    <w:rsid w:val="0034368B"/>
    <w:rsid w:val="003450A3"/>
    <w:rsid w:val="00345B17"/>
    <w:rsid w:val="0035076E"/>
    <w:rsid w:val="00352025"/>
    <w:rsid w:val="003577E9"/>
    <w:rsid w:val="00366C4B"/>
    <w:rsid w:val="00372173"/>
    <w:rsid w:val="00373987"/>
    <w:rsid w:val="00396266"/>
    <w:rsid w:val="00397987"/>
    <w:rsid w:val="003F0553"/>
    <w:rsid w:val="0041387A"/>
    <w:rsid w:val="004255D4"/>
    <w:rsid w:val="0043697E"/>
    <w:rsid w:val="0044487C"/>
    <w:rsid w:val="00447E21"/>
    <w:rsid w:val="004749DB"/>
    <w:rsid w:val="00490A26"/>
    <w:rsid w:val="004925DE"/>
    <w:rsid w:val="00494F3D"/>
    <w:rsid w:val="004A7EAC"/>
    <w:rsid w:val="004B6857"/>
    <w:rsid w:val="004B72DF"/>
    <w:rsid w:val="004C7BDB"/>
    <w:rsid w:val="004D0489"/>
    <w:rsid w:val="004D1B0D"/>
    <w:rsid w:val="005100FE"/>
    <w:rsid w:val="00517B3F"/>
    <w:rsid w:val="00523306"/>
    <w:rsid w:val="00534DA5"/>
    <w:rsid w:val="00540DB2"/>
    <w:rsid w:val="00556A9F"/>
    <w:rsid w:val="00571937"/>
    <w:rsid w:val="00592DFF"/>
    <w:rsid w:val="0059502C"/>
    <w:rsid w:val="005C372C"/>
    <w:rsid w:val="005C3FB1"/>
    <w:rsid w:val="005C45CC"/>
    <w:rsid w:val="005C62D7"/>
    <w:rsid w:val="005C729B"/>
    <w:rsid w:val="005E23B4"/>
    <w:rsid w:val="005E71B5"/>
    <w:rsid w:val="006065F2"/>
    <w:rsid w:val="006242FB"/>
    <w:rsid w:val="00625C7D"/>
    <w:rsid w:val="00626415"/>
    <w:rsid w:val="0064666A"/>
    <w:rsid w:val="006540A1"/>
    <w:rsid w:val="006712F0"/>
    <w:rsid w:val="00676555"/>
    <w:rsid w:val="00676AB5"/>
    <w:rsid w:val="00677289"/>
    <w:rsid w:val="006B2B26"/>
    <w:rsid w:val="006B393C"/>
    <w:rsid w:val="006C4A01"/>
    <w:rsid w:val="006D41A8"/>
    <w:rsid w:val="006F162F"/>
    <w:rsid w:val="007070C7"/>
    <w:rsid w:val="00710FC8"/>
    <w:rsid w:val="00722BE5"/>
    <w:rsid w:val="00731A3F"/>
    <w:rsid w:val="00736338"/>
    <w:rsid w:val="00736D48"/>
    <w:rsid w:val="00745977"/>
    <w:rsid w:val="00747B7A"/>
    <w:rsid w:val="007557F2"/>
    <w:rsid w:val="00755CB9"/>
    <w:rsid w:val="00767B03"/>
    <w:rsid w:val="00780118"/>
    <w:rsid w:val="0078106C"/>
    <w:rsid w:val="007852A8"/>
    <w:rsid w:val="0078620C"/>
    <w:rsid w:val="007A2910"/>
    <w:rsid w:val="007A35E5"/>
    <w:rsid w:val="007B0F72"/>
    <w:rsid w:val="007B49FD"/>
    <w:rsid w:val="007B7E9A"/>
    <w:rsid w:val="007D4417"/>
    <w:rsid w:val="007D63C8"/>
    <w:rsid w:val="007D76C4"/>
    <w:rsid w:val="007D78E7"/>
    <w:rsid w:val="007E0D5D"/>
    <w:rsid w:val="007F5716"/>
    <w:rsid w:val="00812B12"/>
    <w:rsid w:val="0081451D"/>
    <w:rsid w:val="0082455C"/>
    <w:rsid w:val="00824698"/>
    <w:rsid w:val="00824C39"/>
    <w:rsid w:val="00826510"/>
    <w:rsid w:val="00826979"/>
    <w:rsid w:val="00835ED8"/>
    <w:rsid w:val="00837D31"/>
    <w:rsid w:val="00837FAB"/>
    <w:rsid w:val="00865937"/>
    <w:rsid w:val="0087063D"/>
    <w:rsid w:val="00873BF8"/>
    <w:rsid w:val="0089354D"/>
    <w:rsid w:val="00894757"/>
    <w:rsid w:val="008E482B"/>
    <w:rsid w:val="008F55B8"/>
    <w:rsid w:val="0090653F"/>
    <w:rsid w:val="00922228"/>
    <w:rsid w:val="00933782"/>
    <w:rsid w:val="009425AA"/>
    <w:rsid w:val="009551FB"/>
    <w:rsid w:val="0098095B"/>
    <w:rsid w:val="00987BF1"/>
    <w:rsid w:val="009A3415"/>
    <w:rsid w:val="009C3070"/>
    <w:rsid w:val="009D459C"/>
    <w:rsid w:val="009D5B64"/>
    <w:rsid w:val="009D7FE4"/>
    <w:rsid w:val="00A01D5A"/>
    <w:rsid w:val="00A04830"/>
    <w:rsid w:val="00A144E2"/>
    <w:rsid w:val="00A14542"/>
    <w:rsid w:val="00A14A91"/>
    <w:rsid w:val="00A312E8"/>
    <w:rsid w:val="00A35C57"/>
    <w:rsid w:val="00A3712D"/>
    <w:rsid w:val="00A5333E"/>
    <w:rsid w:val="00A6547C"/>
    <w:rsid w:val="00AA58B9"/>
    <w:rsid w:val="00AB2E3C"/>
    <w:rsid w:val="00AB3EEA"/>
    <w:rsid w:val="00AB67CE"/>
    <w:rsid w:val="00AC5E98"/>
    <w:rsid w:val="00AC68E9"/>
    <w:rsid w:val="00AD348B"/>
    <w:rsid w:val="00AE0AFF"/>
    <w:rsid w:val="00AF0EC0"/>
    <w:rsid w:val="00B03AA0"/>
    <w:rsid w:val="00B117E3"/>
    <w:rsid w:val="00B20FBA"/>
    <w:rsid w:val="00B24902"/>
    <w:rsid w:val="00B24DB7"/>
    <w:rsid w:val="00B3059B"/>
    <w:rsid w:val="00B34738"/>
    <w:rsid w:val="00B71D7A"/>
    <w:rsid w:val="00B752F4"/>
    <w:rsid w:val="00B776E9"/>
    <w:rsid w:val="00B836A6"/>
    <w:rsid w:val="00B94696"/>
    <w:rsid w:val="00BB0BEA"/>
    <w:rsid w:val="00BB250C"/>
    <w:rsid w:val="00BE0F64"/>
    <w:rsid w:val="00BE2CBC"/>
    <w:rsid w:val="00BE673A"/>
    <w:rsid w:val="00BE7095"/>
    <w:rsid w:val="00BF5A59"/>
    <w:rsid w:val="00C12FFF"/>
    <w:rsid w:val="00C20ED2"/>
    <w:rsid w:val="00C21306"/>
    <w:rsid w:val="00C21935"/>
    <w:rsid w:val="00C23F9F"/>
    <w:rsid w:val="00C26050"/>
    <w:rsid w:val="00C313FF"/>
    <w:rsid w:val="00C3480A"/>
    <w:rsid w:val="00C369B0"/>
    <w:rsid w:val="00C40D6D"/>
    <w:rsid w:val="00C54F23"/>
    <w:rsid w:val="00C56351"/>
    <w:rsid w:val="00C61BA1"/>
    <w:rsid w:val="00CB0F42"/>
    <w:rsid w:val="00CD6C0B"/>
    <w:rsid w:val="00CE1544"/>
    <w:rsid w:val="00CE6361"/>
    <w:rsid w:val="00D00586"/>
    <w:rsid w:val="00D00D3F"/>
    <w:rsid w:val="00D045A9"/>
    <w:rsid w:val="00D05751"/>
    <w:rsid w:val="00D11DA8"/>
    <w:rsid w:val="00D22A1C"/>
    <w:rsid w:val="00D335AC"/>
    <w:rsid w:val="00D41CB7"/>
    <w:rsid w:val="00D4434C"/>
    <w:rsid w:val="00D4564C"/>
    <w:rsid w:val="00D50546"/>
    <w:rsid w:val="00D50EEA"/>
    <w:rsid w:val="00D562F9"/>
    <w:rsid w:val="00D63A65"/>
    <w:rsid w:val="00D7205E"/>
    <w:rsid w:val="00D76623"/>
    <w:rsid w:val="00D8271B"/>
    <w:rsid w:val="00D94F5B"/>
    <w:rsid w:val="00D95242"/>
    <w:rsid w:val="00DB5A65"/>
    <w:rsid w:val="00DC5F05"/>
    <w:rsid w:val="00DD4891"/>
    <w:rsid w:val="00DE362E"/>
    <w:rsid w:val="00E02F83"/>
    <w:rsid w:val="00E11FBB"/>
    <w:rsid w:val="00E17165"/>
    <w:rsid w:val="00E20D18"/>
    <w:rsid w:val="00E25067"/>
    <w:rsid w:val="00E41291"/>
    <w:rsid w:val="00E56107"/>
    <w:rsid w:val="00E56C46"/>
    <w:rsid w:val="00E658A3"/>
    <w:rsid w:val="00E71C3D"/>
    <w:rsid w:val="00E85D75"/>
    <w:rsid w:val="00E87C2B"/>
    <w:rsid w:val="00E9376C"/>
    <w:rsid w:val="00EB2C82"/>
    <w:rsid w:val="00EC1C4E"/>
    <w:rsid w:val="00ED02E7"/>
    <w:rsid w:val="00ED4E45"/>
    <w:rsid w:val="00EE38D2"/>
    <w:rsid w:val="00EE4C7D"/>
    <w:rsid w:val="00EF228A"/>
    <w:rsid w:val="00EF2715"/>
    <w:rsid w:val="00F22834"/>
    <w:rsid w:val="00F2366A"/>
    <w:rsid w:val="00F35207"/>
    <w:rsid w:val="00F575D9"/>
    <w:rsid w:val="00F627E9"/>
    <w:rsid w:val="00F72FA1"/>
    <w:rsid w:val="00F83A3D"/>
    <w:rsid w:val="00F93209"/>
    <w:rsid w:val="00FA0C0C"/>
    <w:rsid w:val="00FA5131"/>
    <w:rsid w:val="00FB5CE1"/>
    <w:rsid w:val="00FC0363"/>
    <w:rsid w:val="00FC5BF8"/>
    <w:rsid w:val="00FD13DE"/>
    <w:rsid w:val="00FD6799"/>
    <w:rsid w:val="00FF1164"/>
    <w:rsid w:val="00F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19BBD"/>
  <w14:defaultImageDpi w14:val="32767"/>
  <w15:chartTrackingRefBased/>
  <w15:docId w15:val="{8C9F2373-F917-DD4F-AAC0-F7DAEA18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5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5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5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5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482B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A145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5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542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542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542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542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542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542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542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145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54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5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542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A145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542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A14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542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A145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45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41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01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6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1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3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46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8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3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50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7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0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5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72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yne</dc:creator>
  <cp:keywords/>
  <dc:description/>
  <cp:lastModifiedBy>Michael Payne</cp:lastModifiedBy>
  <cp:revision>2</cp:revision>
  <dcterms:created xsi:type="dcterms:W3CDTF">2024-05-07T06:03:00Z</dcterms:created>
  <dcterms:modified xsi:type="dcterms:W3CDTF">2024-05-07T06:03:00Z</dcterms:modified>
</cp:coreProperties>
</file>